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4"/>
        <w:gridCol w:w="829"/>
        <w:gridCol w:w="1072"/>
        <w:gridCol w:w="1294"/>
        <w:gridCol w:w="3413"/>
        <w:gridCol w:w="415"/>
        <w:gridCol w:w="427"/>
        <w:gridCol w:w="419"/>
        <w:gridCol w:w="594"/>
        <w:gridCol w:w="654"/>
        <w:gridCol w:w="1283"/>
        <w:gridCol w:w="1204"/>
        <w:gridCol w:w="623"/>
        <w:gridCol w:w="623"/>
        <w:gridCol w:w="534"/>
      </w:tblGrid>
      <w:tr>
        <w:trPr>
          <w:trHeight w:val="282" w:hRule="atLeast"/>
        </w:trPr>
        <w:tc>
          <w:tcPr>
            <w:tcW w:w="13868" w:type="dxa"/>
            <w:gridSpan w:val="1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bookmarkStart w:id="0" w:name="RANGE!A3%3AO257"/>
            <w:r>
              <w:rPr>
                <w:rFonts w:cs="Arial" w:ascii="Arial" w:hAnsi="Arial"/>
                <w:b/>
                <w:bCs/>
                <w:sz w:val="14"/>
                <w:szCs w:val="14"/>
              </w:rPr>
              <w:t>Proteins  Found in Microfilariae, Female and Male worms</w:t>
            </w:r>
            <w:bookmarkEnd w:id="0"/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9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Uniprot ID</w:t>
            </w:r>
          </w:p>
        </w:tc>
        <w:tc>
          <w:tcPr>
            <w:tcW w:w="1072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Pub_locus</w:t>
            </w:r>
          </w:p>
        </w:tc>
        <w:tc>
          <w:tcPr>
            <w:tcW w:w="1294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TIGR locus</w:t>
            </w:r>
          </w:p>
        </w:tc>
        <w:tc>
          <w:tcPr>
            <w:tcW w:w="3413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DESCRIPTION</w:t>
            </w:r>
          </w:p>
        </w:tc>
        <w:tc>
          <w:tcPr>
            <w:tcW w:w="415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TP</w:t>
            </w:r>
          </w:p>
        </w:tc>
        <w:tc>
          <w:tcPr>
            <w:tcW w:w="42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RC</w:t>
            </w:r>
          </w:p>
        </w:tc>
        <w:tc>
          <w:tcPr>
            <w:tcW w:w="419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SP</w:t>
            </w:r>
          </w:p>
        </w:tc>
        <w:tc>
          <w:tcPr>
            <w:tcW w:w="594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SecP</w:t>
            </w:r>
          </w:p>
        </w:tc>
        <w:tc>
          <w:tcPr>
            <w:tcW w:w="654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#GOs</w:t>
            </w:r>
          </w:p>
        </w:tc>
        <w:tc>
          <w:tcPr>
            <w:tcW w:w="1283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GO IDs</w:t>
            </w:r>
          </w:p>
        </w:tc>
        <w:tc>
          <w:tcPr>
            <w:tcW w:w="1204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Enzyme</w:t>
            </w:r>
          </w:p>
        </w:tc>
        <w:tc>
          <w:tcPr>
            <w:tcW w:w="1780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NQPCT</w:t>
            </w:r>
          </w:p>
        </w:tc>
      </w:tr>
      <w:tr>
        <w:trPr>
          <w:trHeight w:val="195" w:hRule="atLeast"/>
        </w:trPr>
        <w:tc>
          <w:tcPr>
            <w:tcW w:w="484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9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1072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1294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3413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415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42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419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594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654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1283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1204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623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Mf</w:t>
            </w:r>
          </w:p>
        </w:tc>
        <w:tc>
          <w:tcPr>
            <w:tcW w:w="623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Fw</w:t>
            </w:r>
          </w:p>
        </w:tc>
        <w:tc>
          <w:tcPr>
            <w:tcW w:w="534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Mw</w:t>
            </w:r>
          </w:p>
        </w:tc>
      </w:tr>
      <w:tr>
        <w:trPr>
          <w:trHeight w:val="1815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KM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913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40.m00172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KM4_BRUMA Triosephosphate isomerase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6094 P:GO:0006633 F:GO:0004807 P:GO:0006098 P:GO:0006096 P:GO:0006000 P:GO:0006013 P:GO:0006020 P:GO:0015976 P:GO:0046486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5.3.1.1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.48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6.87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.73</w:t>
            </w:r>
          </w:p>
        </w:tc>
      </w:tr>
      <w:tr>
        <w:trPr>
          <w:trHeight w:val="72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EB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5100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92.m10974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EB1_BRUMA Putative uncharacterized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8289 F:GO:0019841 P:GO:0019538 F:GO:0005515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.2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.19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.55</w:t>
            </w:r>
          </w:p>
        </w:tc>
      </w:tr>
      <w:tr>
        <w:trPr>
          <w:trHeight w:val="2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W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110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673.m00035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W22_BRUMA Recombinant antigen R1, identical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.35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7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5</w:t>
            </w:r>
          </w:p>
        </w:tc>
      </w:tr>
      <w:tr>
        <w:trPr>
          <w:trHeight w:val="9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6787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Bm1_40465 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72.m07803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GPXC_BRUMA Cuticular glutathione peroxidase precursor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4602 C:GO:0005576 P:GO:0006979 P:GO:0006749 P:GO:0006804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1.11.1.9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9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.74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.69</w:t>
            </w:r>
          </w:p>
        </w:tc>
      </w:tr>
      <w:tr>
        <w:trPr>
          <w:trHeight w:val="10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H3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5630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5373.m00009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H34_BRUMA Leucyl aminopeptidase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8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6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4180 F:GO:0004177 C:GO:0005576 P:GO:0006508 F:GO:0008237 P:GO:0042246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3.4.11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8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.72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83</w:t>
            </w:r>
          </w:p>
        </w:tc>
      </w:tr>
      <w:tr>
        <w:trPr>
          <w:trHeight w:val="12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6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JU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843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30.m00337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JU3_BRUMA Bm-MIF-1, identical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1516 P:GO:0043030 P:GO:0007166 F:GO:0005125 C:GO:0005615 P:GO:0008283 P:GO:0043066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2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8.91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5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GM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494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731.m01012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GM6_BRUMA Galectin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5515 F:GO:0005529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.61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.22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6</w:t>
            </w:r>
          </w:p>
        </w:tc>
      </w:tr>
      <w:tr>
        <w:trPr>
          <w:trHeight w:val="162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8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FE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411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703.m00079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FE3_BRUMA Enolase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9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00015 C:GO:0005811 F:GO:0004634 F:GO:0000287 P:GO:0006096 P:GO:0000162 P:GO:0006094 P:GO:0006571 P:GO:0009094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4.2.1.11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16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.54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.69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9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2C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100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73.m02599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2C4_BRUMA OV-16 antigen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.64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5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83</w:t>
            </w:r>
          </w:p>
        </w:tc>
      </w:tr>
      <w:tr>
        <w:trPr>
          <w:trHeight w:val="9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0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O9739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0995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3531.m00015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O97392_BRUMA Gamma-glutamyl transpeptidase precursor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3840 P:GO:0006691 P:GO:0006693 P:GO:0006749 P:GO:001953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2.3.2.2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.75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.35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81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QM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0778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3333.m00082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QM6_BRUMA Immunogenic protein 3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8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.91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98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32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2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O161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Bm1_56600 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5418.m00009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O16159_BRUMA Cystatin-type cysteine proteinase inhibitor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9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4869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74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8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39</w:t>
            </w:r>
          </w:p>
        </w:tc>
      </w:tr>
      <w:tr>
        <w:trPr>
          <w:trHeight w:val="9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Q9BJC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Q9BJC9_BRUMA Major allerge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18996 P:GO:0010171 P:GO:0040010 P:GO:0002119 P:GO:0040007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.03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69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02</w:t>
            </w:r>
          </w:p>
        </w:tc>
      </w:tr>
      <w:tr>
        <w:trPr>
          <w:trHeight w:val="21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Q6T8C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Q6T8C4_BRUMA Superoxide dismutase [Cu-Zn]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05737 P:GO:0001306 F:GO:0016209 P:GO:0040028 F:GO:0005507 P:GO:0019430 F:GO:0004784 P:GO:0040010 C:GO:0005576 F:GO:0008270 P:GO:0006801 F:GO:0046872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1.15.1.1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74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8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17</w:t>
            </w:r>
          </w:p>
        </w:tc>
      </w:tr>
      <w:tr>
        <w:trPr>
          <w:trHeight w:val="252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5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Q4VWF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0466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047.m00009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Q4VWF8_BRUMA Independent phosphoglycerate mutase isoform 1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40010 P:GO:0018991 P:GO:0009792 F:GO:0030145 P:GO:0010171 P:GO:0002119 F:GO:0004619 P:GO:0040011 C:GO:0005737 P:GO:0008340 F:GO:0003824 F:GO:0046872 P:GO:0006094 P:GO:0006096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5.4.2.1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9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8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.42</w:t>
            </w:r>
          </w:p>
        </w:tc>
      </w:tr>
      <w:tr>
        <w:trPr>
          <w:trHeight w:val="5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6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GU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5585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5309.m00029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GU4_BRUMA Cyclophilin-type peptidyl-prolyl cis-trans isomerase-2, Bmcyp-2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6457 F:GO:0003755 P:GO:0009792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5.2.1.8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45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7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10</w:t>
            </w:r>
          </w:p>
        </w:tc>
      </w:tr>
      <w:tr>
        <w:trPr>
          <w:trHeight w:val="36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7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VU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097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662.m00125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VU3_BRUMA 14-3-3-like protein 2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7265 P:GO:0001751 P:GO:0008103 P:GO:0045167 P:GO:0009792 P:GO:0035046 P:GO:0008355 P:GO:0040010 P:GO:0010070 P:GO:0008283 P:GO:0000132 C:GO:0045172 F:GO:0019904 P:GO:0002009 P:GO:0009949 P:GO:0007059 P:GO:0002119 F:GO:0004863 P:GO:0045448 F:GO:00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2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41</w:t>
            </w:r>
          </w:p>
        </w:tc>
      </w:tr>
      <w:tr>
        <w:trPr>
          <w:trHeight w:val="14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8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5I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695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271.m00285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5I2_BRUMA Inorganic pyrophosphatase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05737 P:GO:0002119 P:GO:0040010 F:GO:0000287 P:GO:0000003 P:GO:0009792 F:GO:0004427 P:GO:0006119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3.6.1.1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01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1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6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9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9K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987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4469.m00102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9K9_BRUMA Putative uncharacterized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8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4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24</w:t>
            </w:r>
          </w:p>
        </w:tc>
      </w:tr>
      <w:tr>
        <w:trPr>
          <w:trHeight w:val="9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0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92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670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81.m02380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921_BRUMA Thioredoxin, identical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45454 F:GO:0009055 F:GO:0016209 F:GO:0005515 P:GO:0006118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8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1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6</w:t>
            </w:r>
          </w:p>
        </w:tc>
      </w:tr>
      <w:tr>
        <w:trPr>
          <w:trHeight w:val="23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QI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0768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325.m00230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QI4_BRUMA DJ-1 family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7265 F:GO:0003723 P:GO:0008344 C:GO:0005739 P:GO:0051899 P:GO:0060081 P:GO:0051583 F:GO:0005515 P:GO:0042743 P:GO:0008283 F:GO:0051920 P:GO:0042542 C:GO:0005634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1.11.1.15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87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7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9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2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ZA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3815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72.m07327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ZA5_BRUMA Putative uncharacterized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2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4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6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3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38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525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164.m00122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382_BRUMA Transthyretin-like family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9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9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02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7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4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II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659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830.m00078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II4_BRUMA Hypothetical UPF0205 protein C40H1.5 in chromosome III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8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9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85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7</w:t>
            </w:r>
          </w:p>
        </w:tc>
      </w:tr>
      <w:tr>
        <w:trPr>
          <w:trHeight w:val="12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5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Q6YNZ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403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702.m00390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Q6YNZ2_BRUMA Peptidyl-prolyl cis-trans isomeras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05615 P:GO:0006457 C:GO:0005788 C:GO:0042470 P:GO:0051169 F:GO:0042277 F:GO:0003755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5.2.1.8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87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7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9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6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Q1719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Bm1_42870 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75.m04515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Q17198_BRUMA Brugia malayi antige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8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2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5</w:t>
            </w:r>
          </w:p>
        </w:tc>
      </w:tr>
      <w:tr>
        <w:trPr>
          <w:trHeight w:val="72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7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72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484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79.m04477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729_BRUMA Glutathione S-transferase, N-terminal domain containing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4364 C:GO:0005737 P:GO:0006749 P:GO:0006803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9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4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8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NQ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0644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250.m00031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NQ3_BRUMA Transthyretin-like family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8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9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7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9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KK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0438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2984.m00011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KK9_BRUMA Transthyretin-like family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9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4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7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1</w:t>
            </w:r>
          </w:p>
        </w:tc>
      </w:tr>
      <w:tr>
        <w:trPr>
          <w:trHeight w:val="12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0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JQ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823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27.m00101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JQ3_BRUMA Cytochrome c type-1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9055 F:GO:0005506 C:GO:0005759 F:GO:0020037 P:GO:0006118 P:GO:0006810 C:GO:0005746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9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2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4E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288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4975.m04518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4E4_BRUMA Filarial antigen Av33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05576 F:GO:0019828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4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4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2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2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5Y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363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77.m04975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5Y3_BRUMA Hypothetical UPF0205 protein T07C12.7 in chromosome V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9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4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5</w:t>
            </w:r>
          </w:p>
        </w:tc>
      </w:tr>
      <w:tr>
        <w:trPr>
          <w:trHeight w:val="180" w:hRule="atLeast"/>
        </w:trPr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</w:tr>
      <w:tr>
        <w:trPr>
          <w:trHeight w:val="282" w:hRule="atLeast"/>
        </w:trPr>
        <w:tc>
          <w:tcPr>
            <w:tcW w:w="13868" w:type="dxa"/>
            <w:gridSpan w:val="1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roteins Found only in Adults Stages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9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Uniprot ID</w:t>
            </w:r>
          </w:p>
        </w:tc>
        <w:tc>
          <w:tcPr>
            <w:tcW w:w="1072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Pub_locus</w:t>
            </w:r>
          </w:p>
        </w:tc>
        <w:tc>
          <w:tcPr>
            <w:tcW w:w="1294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TIGR locus</w:t>
            </w:r>
          </w:p>
        </w:tc>
        <w:tc>
          <w:tcPr>
            <w:tcW w:w="3413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DESCRIPTION</w:t>
            </w:r>
          </w:p>
        </w:tc>
        <w:tc>
          <w:tcPr>
            <w:tcW w:w="415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TP</w:t>
            </w:r>
          </w:p>
        </w:tc>
        <w:tc>
          <w:tcPr>
            <w:tcW w:w="42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RC</w:t>
            </w:r>
          </w:p>
        </w:tc>
        <w:tc>
          <w:tcPr>
            <w:tcW w:w="419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SP</w:t>
            </w:r>
          </w:p>
        </w:tc>
        <w:tc>
          <w:tcPr>
            <w:tcW w:w="594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SecP</w:t>
            </w:r>
          </w:p>
        </w:tc>
        <w:tc>
          <w:tcPr>
            <w:tcW w:w="654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#GOs</w:t>
            </w:r>
          </w:p>
        </w:tc>
        <w:tc>
          <w:tcPr>
            <w:tcW w:w="1283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GO IDs</w:t>
            </w:r>
          </w:p>
        </w:tc>
        <w:tc>
          <w:tcPr>
            <w:tcW w:w="1204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Enzyme</w:t>
            </w:r>
          </w:p>
        </w:tc>
        <w:tc>
          <w:tcPr>
            <w:tcW w:w="1780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NQPCT</w:t>
            </w:r>
          </w:p>
        </w:tc>
      </w:tr>
      <w:tr>
        <w:trPr>
          <w:trHeight w:val="195" w:hRule="atLeast"/>
        </w:trPr>
        <w:tc>
          <w:tcPr>
            <w:tcW w:w="484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9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1072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1294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3413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415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42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419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594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654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1283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1204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623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Mf</w:t>
            </w:r>
          </w:p>
        </w:tc>
        <w:tc>
          <w:tcPr>
            <w:tcW w:w="623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Fw</w:t>
            </w:r>
          </w:p>
        </w:tc>
        <w:tc>
          <w:tcPr>
            <w:tcW w:w="534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Mw</w:t>
            </w:r>
          </w:p>
        </w:tc>
      </w:tr>
      <w:tr>
        <w:trPr>
          <w:trHeight w:val="195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3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FI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5351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5059.m00091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FI4_BRUMA Myotactin form B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7275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.24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.17</w:t>
            </w:r>
          </w:p>
        </w:tc>
      </w:tr>
      <w:tr>
        <w:trPr>
          <w:trHeight w:val="23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4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3E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535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176.m00093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3E5_BRUMA Fructose-bisphosphate aldolase 1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42802 P:GO:0006000 P:GO:0043627 P:GO:0035094 P:GO:0006941 P:GO:0006096 F:GO:0004332 P:GO:0009408 P:GO:0006013 P:GO:0006020 P:GO:0006094 P:GO:0006098 P:GO:0015976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4.1.2.13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29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6.00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5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PW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0727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311.m00333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PW6_BRUMA Core-2/I-Branching enzyme family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8375 C:GO:001602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.68</w:t>
            </w:r>
          </w:p>
        </w:tc>
      </w:tr>
      <w:tr>
        <w:trPr>
          <w:trHeight w:val="9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6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0Q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360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015.m00091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0Q6_BRUMA Major Sperm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05856 C:GO:0005737 P:GO:0000003 F:GO:0005198 P:GO:0009792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8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.63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7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LB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0487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066.m00251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LB0_BRUMA Putative uncharacterized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8375 C:GO:001602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.18</w:t>
            </w:r>
          </w:p>
        </w:tc>
      </w:tr>
      <w:tr>
        <w:trPr>
          <w:trHeight w:val="14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8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ZQ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294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929.m00009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ZQ9_BRUMA Lethal protein 805, isoform d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9792 P:GO:0040011 C:GO:0044464 P:GO:0018996 P:GO:0007154 P:GO:0008340 P:GO:0002119 P:GO:0048523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7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.53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9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9XG4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Bm1_50995 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92.m10973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9XG48_BRUMA L3R15 repetitive antige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5488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04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85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0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11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058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72.m07829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119_BRUMA Glycosyl hydrolases family 31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15926 P:GO:0005975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49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39</w:t>
            </w:r>
          </w:p>
        </w:tc>
      </w:tr>
      <w:tr>
        <w:trPr>
          <w:trHeight w:val="18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5Z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367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77.m04983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5Z6_BRUMA Heat shock 70 kDa protein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5524 P:GO:0000003 P:GO:0040007 P:GO:0010171 P:GO:0009792 F:GO:0005515 P:GO:0002119 P:GO:0009408 P:GO:0040011 P:GO:000834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05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95</w:t>
            </w:r>
          </w:p>
        </w:tc>
      </w:tr>
      <w:tr>
        <w:trPr>
          <w:trHeight w:val="5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2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0Q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360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015.m00090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0Q4_BRUMA Major sperm protein 2 , putative cytoskeletal MSP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05856 F:GO:0005198 C:GO:0005737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74</w:t>
            </w:r>
          </w:p>
        </w:tc>
      </w:tr>
      <w:tr>
        <w:trPr>
          <w:trHeight w:val="5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3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0F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018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72.m07743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0F4_BRUMA Calsequestrin family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33018 C:GO:0005739 F:GO:0005509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32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2</w:t>
            </w:r>
          </w:p>
        </w:tc>
      </w:tr>
      <w:tr>
        <w:trPr>
          <w:trHeight w:val="28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4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EM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5149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92.m11078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EM1_BRUMA Heat shock protein 90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6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6952 C:GO:0005829 P:GO:0042026 P:GO:0045585 P:GO:0007049 F:GO:0030235 P:GO:0040024 P:GO:0000003 P:GO:0009408 F:GO:0005524 C:GO:0048471 F:GO:0051082 P:GO:0006986 P:GO:0045429 F:GO:0042803 P:GO:000834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08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4</w:t>
            </w:r>
          </w:p>
        </w:tc>
      </w:tr>
      <w:tr>
        <w:trPr>
          <w:trHeight w:val="12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5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61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373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77.m04994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612_BRUMA Lactate dehydrogenase.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M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05737 F:GO:0005488 P:GO:0019642 F:GO:0004459 P:GO:0006100 P:GO:0006094 P:GO:0006534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1.1.1.27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95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4</w:t>
            </w:r>
          </w:p>
        </w:tc>
      </w:tr>
      <w:tr>
        <w:trPr>
          <w:trHeight w:val="18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6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U0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0981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507.m00011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U08_BRUMA Lethal protein 805, isoform d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9792 P:GO:0040011 C:GO:0044464 F:GO:0016787 P:GO:0018996 P:GO:0007167 P:GO:0008340 P:GO:0002119 P:GO:0048523 P:GO:0050793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1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6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7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94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674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81.m02387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940_BRUMA Galactoside-binding lectin family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5515 F:GO:0005529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24</w:t>
            </w:r>
          </w:p>
        </w:tc>
      </w:tr>
      <w:tr>
        <w:trPr>
          <w:trHeight w:val="72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8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2M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142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73.m02677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2M4_BRUMA BM20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9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05576 F:GO:0005504 F:GO:0019841 F:GO:0016918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4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6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9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E6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319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656.m00228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E64_BRUMA Hypothetical 86.9 kDa protein C30C11.4 in chromosome III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5524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05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5</w:t>
            </w:r>
          </w:p>
        </w:tc>
      </w:tr>
      <w:tr>
        <w:trPr>
          <w:trHeight w:val="14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0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JI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790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20.m00410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JI9_BRUMA Polyubiquitin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M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2119 P:GO:0045941 F:GO:0030528 P:GO:0016567 P:GO:0000003 P:GO:0009792 P:GO:0040007 C:GO:0005634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98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</w:tr>
      <w:tr>
        <w:trPr>
          <w:trHeight w:val="21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JM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807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4922.m00060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JM3_BRUMA Oxidoreductase, aldo/keto reductase family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42840 C:GO:0016324 P:GO:0046185 P:GO:0019853 F:GO:0047939 F:GO:0004032 C:GO:0005829 P:GO:0006000 P:GO:0006012 P:GO:0006013 P:GO:0006090 P:GO:0046486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1.1.1.19, EC:1.1.1.21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4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1</w:t>
            </w:r>
          </w:p>
        </w:tc>
      </w:tr>
      <w:tr>
        <w:trPr>
          <w:trHeight w:val="72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2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5I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313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77.m04868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5I4_BRUMA Serine carboxypeptidase F41C3.5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8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05739 F:GO:0005515 F:GO:0004185 P:GO:0006508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7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81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3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GM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5551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5269.m00009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GM5_BRUMA Myotactin form A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7275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9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7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4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VX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3588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4971.m02817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VX0_BRUMA MFP2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88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5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II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658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4830.m00077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II3_BRUMA Hypothetical UPF0205 protein C40H1.5 in chromosome III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5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6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0Z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052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4972.m07815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0Z9_BRUMA Lectin C-type domain containing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5488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4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2</w:t>
            </w:r>
          </w:p>
        </w:tc>
      </w:tr>
      <w:tr>
        <w:trPr>
          <w:trHeight w:val="9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7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3K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194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75.m04553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3K1_BRUMA Glyceraldehyde 3-phosphate dehydrogenase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M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51287 P:GO:0006096 F:GO:0004365 C:GO:0005739 P:GO:0006094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1.2.1.12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4</w:t>
            </w:r>
          </w:p>
        </w:tc>
      </w:tr>
      <w:tr>
        <w:trPr>
          <w:trHeight w:val="9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8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Q8MY5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205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3806.m00014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Q8MY58_BRUMA Aspartic protease BmAsp-2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05764 P:GO:0012503 F:GO:0004194 P:GO:0006508 F:GO:000419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3.4.23.1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4</w:t>
            </w:r>
          </w:p>
        </w:tc>
      </w:tr>
      <w:tr>
        <w:trPr>
          <w:trHeight w:val="162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9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AU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762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90.m07644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AU0_BRUMA Glucose phosphate isomerase a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9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05737 P:GO:0006094 F:GO:0004347 F:GO:0005515 P:GO:0009792 P:GO:0006096 P:GO:0005982 P:GO:0005985 P:GO:0006098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5.3.1.9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1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2</w:t>
            </w:r>
          </w:p>
        </w:tc>
      </w:tr>
      <w:tr>
        <w:trPr>
          <w:trHeight w:val="36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60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488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Bm1_50135 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90.m08156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DK_BRUMA Nucleoside diphosphate kinas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9792 C:GO:0030027 P:GO:0007155 F:GO:0004550 P:GO:0006241 P:GO:0046777 P:GO:0045682 P:GO:0006355 C:GO:0005880 F:GO:0005525 P:GO:0045786 P:GO:0008285 F:GO:0008017 P:GO:0006165 C:GO:0001726 P:GO:0018105 P:GO:0007067 P:GO:0045618 F:GO:0003700 P:GO:00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2.7.4.6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4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1</w:t>
            </w:r>
          </w:p>
        </w:tc>
      </w:tr>
      <w:tr>
        <w:trPr>
          <w:trHeight w:val="30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6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3D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533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174.m00063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3D2_BRUMA Glycosyl hydrolase family 20, catalytic domain containing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7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7040 P:GO:0042552 C:GO:0005764 F:GO:0004563 P:GO:0019915 P:GO:0050885 P:GO:0019953 P:GO:0006689 P:GO:0050884 P:GO:0007605 P:GO:0007628 P:GO:0001501 C:GO:0016020 F:GO:0043169 P:GO:0001575 P:GO:0006027 P:GO:000604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3.2.1.52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4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4</w:t>
            </w:r>
          </w:p>
        </w:tc>
      </w:tr>
      <w:tr>
        <w:trPr>
          <w:trHeight w:val="5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62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10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381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037.m00201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102_BRUMA Prolyl oligopeptidase family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05634 F:GO:0004287 P:GO:0006508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3.4.21.26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7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5</w:t>
            </w:r>
          </w:p>
        </w:tc>
      </w:tr>
      <w:tr>
        <w:trPr>
          <w:trHeight w:val="12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63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Q9BMK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Q9BMK6_BRUMA Thioredoxin peroxidas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8379 C:GO:0005737 P:GO:0040018 P:GO:0006979 F:GO:0016209 F:GO:0016491 P:GO:0006804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6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5</w:t>
            </w:r>
          </w:p>
        </w:tc>
      </w:tr>
      <w:tr>
        <w:trPr>
          <w:trHeight w:val="36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64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79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819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355.m00213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795_BRUMA 14-3-3-like protein 2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7265 P:GO:0001751 P:GO:0008103 P:GO:0008355 P:GO:0040010 P:GO:0008283 C:GO:0042470 C:GO:0045172 F:GO:0019904 P:GO:0007059 P:GO:0042493 C:GO:0014069 F:GO:0004863 P:GO:0045448 F:GO:0016483 F:GO:0032403 F:GO:0008134 C:GO:0005625 P:GO:0006588 P:GO:00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0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65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94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675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81.m02389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946_BRUMA Galectin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5515 F:GO:0005529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9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66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7J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547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4979.m04613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7J8_BRUMA Immunoglobulin I-set domain containing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5509 F:GO:0005507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7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9</w:t>
            </w:r>
          </w:p>
        </w:tc>
      </w:tr>
      <w:tr>
        <w:trPr>
          <w:trHeight w:val="9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67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BZ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901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90.m07926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BZ7_BRUMA FKBP-type peptidyl-prolyl cis-trans isomerase-12, BmFKBP-12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05737 P:GO:0006457 F:GO:0016887 F:GO:0005524 F:GO:0003755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5.2.1.8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4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2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68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U5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0989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522.m00031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U55_BRUMA Basement membrane proteoglycan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9987 P:GO:004873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7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69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N0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0593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207.m00046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N00_BRUMA Muscle positioning protein 4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7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2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0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9U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006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4486.m00069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9U1_BRUMA Transthyretin-like family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9</w:t>
            </w:r>
          </w:p>
        </w:tc>
      </w:tr>
      <w:tr>
        <w:trPr>
          <w:trHeight w:val="12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Q171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TDX2_BRUMA Thioredoxin peroxidase 2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8379 C:GO:0005737 P:GO:0040018 P:GO:0006979 F:GO:0016209 F:GO:0016491 P:GO:0006804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5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5</w:t>
            </w:r>
          </w:p>
        </w:tc>
      </w:tr>
      <w:tr>
        <w:trPr>
          <w:trHeight w:val="10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2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FI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5351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5059.m00092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FI5_BRUMA Putative uncharacterized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6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18996 P:GO:0009792 F:GO:0005515 P:GO:0002119 P:GO:0040011 P:GO:000834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4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5</w:t>
            </w:r>
          </w:p>
        </w:tc>
      </w:tr>
      <w:tr>
        <w:trPr>
          <w:trHeight w:val="36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3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CR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992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4990.m08110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CR3_BRUMA Moesin/ezrin/radixin homolog 1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30175 P:GO:0045176 P:GO:0040010 C:GO:0019898 C:GO:0032420 C:GO:0001726 P:GO:0035148 P:GO:0009792 P:GO:0007015 P:GO:0051016 C:GO:0031974 P:GO:0030033 P:GO:0010171 C:GO:0001931 C:GO:0005938 P:GO:0002119 F:GO:0003779 C:GO:0031941 P:GO:0040011 C:GO:00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</w:tr>
      <w:tr>
        <w:trPr>
          <w:trHeight w:val="23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4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EL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356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4677.m00169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EL0_BRUMA Calreticulin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43071 F:GO:0008270 C:GO:0009897 F:GO:0005509 P:GO:0006457 P:GO:0030866 C:GO:0005615 C:GO:0005792 C:GO:0005788 P:GO:0040011 F:GO:0051082 F:GO:0005529 P:GO:004002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2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5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8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880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4387.m00341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872_BRUMA Papain family cysteine protease containing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6508 F:GO:0004197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3.4.22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5</w:t>
            </w:r>
          </w:p>
        </w:tc>
      </w:tr>
      <w:tr>
        <w:trPr>
          <w:trHeight w:val="9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6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HK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5714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5487.m00008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HK3_BRUMA Fibronectin type III domain containing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18996 P:GO:0009792 P:GO:0002119 P:GO:0040011 P:GO:000834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5</w:t>
            </w:r>
          </w:p>
        </w:tc>
      </w:tr>
      <w:tr>
        <w:trPr>
          <w:trHeight w:val="162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7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C3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162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590.m00346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C30_BRUMA Profilin family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9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2165 P:GO:0007417 P:GO:0000910 P:GO:0030036 P:GO:0048513 P:GO:0009653 P:GO:0048477 F:GO:0003779 C:GO:0015629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7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</w:tr>
      <w:tr>
        <w:trPr>
          <w:trHeight w:val="9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8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4L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626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237.m00401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4L2_BRUMA Proteasome subunit alpha type 3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5515 C:GO:0005634 F:GO:0004298 C:GO:0005839 P:GO:000651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5</w:t>
            </w:r>
          </w:p>
        </w:tc>
      </w:tr>
      <w:tr>
        <w:trPr>
          <w:trHeight w:val="12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9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UI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012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3555.m00075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UI5_BRUMA Viral A-type inclusion protein repeat containing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6366 C:GO:0005737 C:GO:0016020 C:GO:0005794 P:GO:0019438 F:GO:0003713 F:GO:0005515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5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80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13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390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039.m00116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138_BRUMA Putative uncharacterized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5</w:t>
            </w:r>
          </w:p>
        </w:tc>
      </w:tr>
      <w:tr>
        <w:trPr>
          <w:trHeight w:val="162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8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H6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5647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5397.m00021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H67_BRUMA Chaperonin-10 kDa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9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9792 P:GO:0006457 F:GO:0051087 P:GO:0007565 P:GO:0006919 F:GO:0005524 C:GO:0005759 F:GO:0051082 P:GO:0006986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5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82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Q9NAS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Q9NAS2_BRUMA Macrophage migration inhibitory factor 2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3674 P:GO:000815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5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83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22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3718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72.m07130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227_BRUMA Saposin-like type B, region 1 family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6629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</w:tr>
      <w:tr>
        <w:trPr>
          <w:trHeight w:val="21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84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H4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0236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2681.m00095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H41_BRUMA Putative uncharacterized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8270 P:GO:0019370 P:GO:0006954 F:GO:0004463 F:GO:0005515 F:GO:0004301 F:GO:0004179 P:GO:0006508 P:GO:0006805 P:GO:0009636 P:GO:0006749 C:GO:001602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3.3.2.6, EC:3.3.2.10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</w:tr>
      <w:tr>
        <w:trPr>
          <w:trHeight w:val="5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85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K2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0419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2949.m00009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K26_BRUMA Transaldolase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05737 F:GO:0004801 P:GO:0006098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2.2.1.2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</w:tr>
      <w:tr>
        <w:trPr>
          <w:trHeight w:val="5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86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4C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281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75.m04503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4C0_BRUMA MTAP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6139 F:GO:0017061 F:GO:0004645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2.4.2.28, EC:2.4.1.1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</w:tr>
      <w:tr>
        <w:trPr>
          <w:trHeight w:val="180" w:hRule="atLeast"/>
        </w:trPr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</w:tr>
      <w:tr>
        <w:trPr>
          <w:trHeight w:val="282" w:hRule="atLeast"/>
        </w:trPr>
        <w:tc>
          <w:tcPr>
            <w:tcW w:w="13868" w:type="dxa"/>
            <w:gridSpan w:val="1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roteins  found in Microfilariae and Female Worms</w:t>
            </w:r>
          </w:p>
        </w:tc>
      </w:tr>
      <w:tr>
        <w:trPr>
          <w:trHeight w:val="240" w:hRule="atLeast"/>
        </w:trPr>
        <w:tc>
          <w:tcPr>
            <w:tcW w:w="4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9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Uniprot ID</w:t>
            </w:r>
          </w:p>
        </w:tc>
        <w:tc>
          <w:tcPr>
            <w:tcW w:w="1072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Pub_locus</w:t>
            </w:r>
          </w:p>
        </w:tc>
        <w:tc>
          <w:tcPr>
            <w:tcW w:w="1294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TIGR locus</w:t>
            </w:r>
          </w:p>
        </w:tc>
        <w:tc>
          <w:tcPr>
            <w:tcW w:w="3413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DESCRIPTION</w:t>
            </w:r>
          </w:p>
        </w:tc>
        <w:tc>
          <w:tcPr>
            <w:tcW w:w="415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TP</w:t>
            </w:r>
          </w:p>
        </w:tc>
        <w:tc>
          <w:tcPr>
            <w:tcW w:w="42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RC</w:t>
            </w:r>
          </w:p>
        </w:tc>
        <w:tc>
          <w:tcPr>
            <w:tcW w:w="419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SP</w:t>
            </w:r>
          </w:p>
        </w:tc>
        <w:tc>
          <w:tcPr>
            <w:tcW w:w="594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SecP</w:t>
            </w:r>
          </w:p>
        </w:tc>
        <w:tc>
          <w:tcPr>
            <w:tcW w:w="654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#GOs</w:t>
            </w:r>
          </w:p>
        </w:tc>
        <w:tc>
          <w:tcPr>
            <w:tcW w:w="1283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GO IDs</w:t>
            </w:r>
          </w:p>
        </w:tc>
        <w:tc>
          <w:tcPr>
            <w:tcW w:w="1204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Enzyme</w:t>
            </w:r>
          </w:p>
        </w:tc>
        <w:tc>
          <w:tcPr>
            <w:tcW w:w="1780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NQPCT</w:t>
            </w:r>
          </w:p>
        </w:tc>
      </w:tr>
      <w:tr>
        <w:trPr>
          <w:trHeight w:val="240" w:hRule="atLeast"/>
        </w:trPr>
        <w:tc>
          <w:tcPr>
            <w:tcW w:w="484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9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1072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1294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3413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415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42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419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594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654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1283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1204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623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Mf</w:t>
            </w:r>
          </w:p>
        </w:tc>
        <w:tc>
          <w:tcPr>
            <w:tcW w:w="623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Fw</w:t>
            </w:r>
          </w:p>
        </w:tc>
        <w:tc>
          <w:tcPr>
            <w:tcW w:w="534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Mw</w:t>
            </w:r>
          </w:p>
        </w:tc>
      </w:tr>
      <w:tr>
        <w:trPr>
          <w:trHeight w:val="195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87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VF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070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632.m00191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VF8_BRUMA OV39 antigen-lik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8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3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72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88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2T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496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122.m00164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2T1_BRUMA Putative uncharacterized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8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7275 F:GO:0004872 C:GO:0016021 P:GO:0007165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9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89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CR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993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90.m08112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CR6_BRUMA G15-6A protein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8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9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9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90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DX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5041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92.m10856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DX2_BRUMA Calmodulin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16028 P:GO:0016060 F:GO:0005509 C:GO:0000922 P:GO:0007052 P:GO:0005513 P:GO:0051383 F:GO:0032036 P:GO:0016062 P:GO:0016061 P:GO:0006468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9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8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9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BA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5100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4990.m07743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BA4_BRUMA Phosphatidylinositol 3-and 4-kinase family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18105 F:GO:0004674 P:GO:0046854 F:GO:0005515 F:GO:0004428 P:GO:0000184 P:GO:0046777 C:GO:0005737 C:GO:0005634 P:GO:0009069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2.7.11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4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92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0S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365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026.m00009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0S4_BRUMA Hypothetical UPF0205 protein C40H1.5 in chromosome III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4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5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93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E2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5063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92.m10900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E26_BRUMA Putative uncharacterized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2009 P:GO:0018996 P:GO:004001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4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80" w:hRule="atLeast"/>
        </w:trPr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2" w:hRule="atLeast"/>
        </w:trPr>
        <w:tc>
          <w:tcPr>
            <w:tcW w:w="13868" w:type="dxa"/>
            <w:gridSpan w:val="1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roteins Foun in Microfilariae and Male worms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9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Uniprot ID</w:t>
            </w:r>
          </w:p>
        </w:tc>
        <w:tc>
          <w:tcPr>
            <w:tcW w:w="1072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Pub_locus</w:t>
            </w:r>
          </w:p>
        </w:tc>
        <w:tc>
          <w:tcPr>
            <w:tcW w:w="1294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TIGR locus</w:t>
            </w:r>
          </w:p>
        </w:tc>
        <w:tc>
          <w:tcPr>
            <w:tcW w:w="3413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DESCRIPTION</w:t>
            </w:r>
          </w:p>
        </w:tc>
        <w:tc>
          <w:tcPr>
            <w:tcW w:w="415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TP</w:t>
            </w:r>
          </w:p>
        </w:tc>
        <w:tc>
          <w:tcPr>
            <w:tcW w:w="42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RC</w:t>
            </w:r>
          </w:p>
        </w:tc>
        <w:tc>
          <w:tcPr>
            <w:tcW w:w="419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SP</w:t>
            </w:r>
          </w:p>
        </w:tc>
        <w:tc>
          <w:tcPr>
            <w:tcW w:w="594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SecP</w:t>
            </w:r>
          </w:p>
        </w:tc>
        <w:tc>
          <w:tcPr>
            <w:tcW w:w="654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#GOs</w:t>
            </w:r>
          </w:p>
        </w:tc>
        <w:tc>
          <w:tcPr>
            <w:tcW w:w="1283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GO IDs</w:t>
            </w:r>
          </w:p>
        </w:tc>
        <w:tc>
          <w:tcPr>
            <w:tcW w:w="1204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Enzyme</w:t>
            </w:r>
          </w:p>
        </w:tc>
        <w:tc>
          <w:tcPr>
            <w:tcW w:w="1780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NQPCT</w:t>
            </w:r>
          </w:p>
        </w:tc>
      </w:tr>
      <w:tr>
        <w:trPr>
          <w:trHeight w:val="195" w:hRule="atLeast"/>
        </w:trPr>
        <w:tc>
          <w:tcPr>
            <w:tcW w:w="484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9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1072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1294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3413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415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42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419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594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654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1283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1204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623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Mf</w:t>
            </w:r>
          </w:p>
        </w:tc>
        <w:tc>
          <w:tcPr>
            <w:tcW w:w="623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Fw</w:t>
            </w:r>
          </w:p>
        </w:tc>
        <w:tc>
          <w:tcPr>
            <w:tcW w:w="534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Mw</w:t>
            </w:r>
          </w:p>
        </w:tc>
      </w:tr>
      <w:tr>
        <w:trPr>
          <w:trHeight w:val="555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94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EN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5154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92.m11090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EN2_BRUMA Melibiase family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5975 F:GO:0003824 F:GO:0043169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87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</w:tr>
      <w:tr>
        <w:trPr>
          <w:trHeight w:val="72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95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VC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3560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68.m01509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VC0_BRUMA ML domain containing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42632 C:GO:0005786 F:GO:0019899 C:GO:0005576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9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5</w:t>
            </w:r>
          </w:p>
        </w:tc>
      </w:tr>
      <w:tr>
        <w:trPr>
          <w:trHeight w:val="180" w:hRule="atLeast"/>
        </w:trPr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</w:tr>
      <w:tr>
        <w:trPr>
          <w:trHeight w:val="282" w:hRule="atLeast"/>
        </w:trPr>
        <w:tc>
          <w:tcPr>
            <w:tcW w:w="13868" w:type="dxa"/>
            <w:gridSpan w:val="1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roteins only found in Microfilariae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9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Uniprot ID</w:t>
            </w:r>
          </w:p>
        </w:tc>
        <w:tc>
          <w:tcPr>
            <w:tcW w:w="1072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Pub_locus</w:t>
            </w:r>
          </w:p>
        </w:tc>
        <w:tc>
          <w:tcPr>
            <w:tcW w:w="1294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TIGR locus</w:t>
            </w:r>
          </w:p>
        </w:tc>
        <w:tc>
          <w:tcPr>
            <w:tcW w:w="3413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DESCRIPTION</w:t>
            </w:r>
          </w:p>
        </w:tc>
        <w:tc>
          <w:tcPr>
            <w:tcW w:w="415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TP</w:t>
            </w:r>
          </w:p>
        </w:tc>
        <w:tc>
          <w:tcPr>
            <w:tcW w:w="42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RC</w:t>
            </w:r>
          </w:p>
        </w:tc>
        <w:tc>
          <w:tcPr>
            <w:tcW w:w="419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SP</w:t>
            </w:r>
          </w:p>
        </w:tc>
        <w:tc>
          <w:tcPr>
            <w:tcW w:w="594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SecP</w:t>
            </w:r>
          </w:p>
        </w:tc>
        <w:tc>
          <w:tcPr>
            <w:tcW w:w="654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#GOs</w:t>
            </w:r>
          </w:p>
        </w:tc>
        <w:tc>
          <w:tcPr>
            <w:tcW w:w="1283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GO IDs</w:t>
            </w:r>
          </w:p>
        </w:tc>
        <w:tc>
          <w:tcPr>
            <w:tcW w:w="1204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Enzyme</w:t>
            </w:r>
          </w:p>
        </w:tc>
        <w:tc>
          <w:tcPr>
            <w:tcW w:w="1780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NQPCT</w:t>
            </w:r>
          </w:p>
        </w:tc>
      </w:tr>
      <w:tr>
        <w:trPr>
          <w:trHeight w:val="195" w:hRule="atLeast"/>
        </w:trPr>
        <w:tc>
          <w:tcPr>
            <w:tcW w:w="484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9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1072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1294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3413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415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42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419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594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654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1283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1204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623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Mf</w:t>
            </w:r>
          </w:p>
        </w:tc>
        <w:tc>
          <w:tcPr>
            <w:tcW w:w="623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Fw</w:t>
            </w:r>
          </w:p>
        </w:tc>
        <w:tc>
          <w:tcPr>
            <w:tcW w:w="534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Mw</w:t>
            </w:r>
          </w:p>
        </w:tc>
      </w:tr>
      <w:tr>
        <w:trPr>
          <w:trHeight w:val="1995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96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2903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703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4274.m00229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HIT_BRUMA Endochitinase precursor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4568 P:GO:0006032 F:GO:0005509 P:GO:0009792 F:GO:0008061 C:GO:0005576 P:GO:0005975 P:GO:0006030 F:GO:0003824 F:GO:0043169 P:GO:0016998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3.2.1.14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.04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97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JW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852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31.m00318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JW0_BRUMA Serp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4867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9.42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5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98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66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740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293.m00075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664_BRUMA Trypsin inhibitor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4867 F:GO:0004866 C:GO:0005576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.61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8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99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VV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3587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71.m02814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VV9_BRUMA Copper type II ascorbate-dependent monooxygenase, C-terminal domain containing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6518 P:GO:0006697 F:GO:0035302 P:GO:0001700 P:GO:0048477 C:GO:0005783 F:GO:0005507 F:GO:0004500 P:GO:0006584 P:GO:000657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1.14.17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.03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5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00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FZ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5434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5148.m00017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FZ3_BRUMA Zinc finger, C2H2 type family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3676 C:GO:0005622 F:GO:000827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8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5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0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EN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366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4683.m00061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EN7_BRUMA Zinc finger, C2H2 type family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8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3676 C:GO:0005622 F:GO:000827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59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2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02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60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727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284.m00379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605_BRUMA Fasciclin domain containing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1501 F:GO:0008201 P:GO:0007155 C:GO:0005578 F:GO:0005515 C:GO:0005576 C:GO:0005886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45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03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GG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478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728.m00018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GG5_BRUMA Putative uncharacterized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16787 P:GO:0008152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45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5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04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LP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954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46.m00531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LP4_BRUMA Zinc finger, C2H2 type family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3676 C:GO:0005622 F:GO:000827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16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05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O4493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404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046.m00191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O44932_BRUMA Vespid allergen antigen homolog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05576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16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06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JI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787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20.m00403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JI2_BRUMA Putative uncharacterized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01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07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HV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593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777.m00108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HV1_BRUMA Serpin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4867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3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5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08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QK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3152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56.m00486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QK5_BRUMA Probable zinc metalloproteinase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6508 F:GO:0008533 F:GO:000827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3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0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09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TF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3229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61.m04950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TF0_BRUMA Type I phosphodiesterase / nucleotide pyrophosphatase family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6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16020 P:GO:0044237 P:GO:0044238 P:GO:0048523 F:GO:0003676 F:GO:0004519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3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9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10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7J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547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4979.m04611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7J6_BRUMA Bromodomain containing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4674 P:GO:0007049 F:GO:0005515 F:GO:0004402 P:GO:0043283 F:GO:0003676 F:GO:0008270 P:GO:0009069 P:GO:0016310 C:GO:0000123 P:GO:0042967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2.7.11, EC:2.3.1.48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3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1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EU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5180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92.m11143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EU7_BRUMA Peptidase family M28 containing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6508 F:GO:0008233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3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5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12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HJ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5710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5480.m00009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HJ5_BRUMA Zinc finger, C2H2 type family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9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3676 C:GO:0005622 F:GO:000827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3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13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Q9NDV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Q9NDV4_BRUPA Mmc1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3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14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DV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292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650.m00141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DV2_BRUMA Putative uncharacterized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9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5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15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HP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5735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5517.m00008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HP5_BRUMA Zinc finger, C2H2 type family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3676 C:GO:0005622 F:GO:000827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9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5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16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D9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0029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2430.m00017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D91_BRUMA Zinc finger, C2H2 type family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3676 C:GO:0005622 F:GO:000827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3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72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17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GT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0224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2661.m00041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GT8_BRUMA Globin family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5506 F:GO:0020037 P:GO:0015671 F:GO:0019825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4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9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18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MN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0570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183.m00070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MN4_BRUMA Proteasome subunit alpha type 6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3723 P:GO:0006511 P:GO:0009792 P:GO:0000003 F:GO:0004298 P:GO:0018996 P:GO:0002119 F:GO:0005515 P:GO:0040011 P:GO:0040015 C:GO:0005839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3.4.25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4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19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N4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0606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224.m00016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N46_BRUMA Putative uncharacterized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4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72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20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QJ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0773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330.m00017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QJ7_BRUMA Eukaryotic aspartyl protease family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8219 F:GO:0005515 F:GO:0004194 P:GO:0006508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4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2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2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SY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0911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442.m00055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SY1_BRUMA Transmembrane GTPase fzo-1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40010 P:GO:0009792 F:GO:0003924 F:GO:0005525 C:GO:0005741 P:GO:0008053 C:GO:001602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4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4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22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77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812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349.m00107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773_BRUMA Putative uncharacterized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5488 F:GO:0005509 C:GO:0005737 P:GO:0007155 C:GO:0016020 P:GO:0007476 F:GO:0005515 C:GO:0005576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4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62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23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A1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021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496.m00119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A11_BRUMA Hsp90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M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9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05615 P:GO:0040010 F:GO:0005164 C:GO:0005739 P:GO:0006457 F:GO:0051082 F:GO:0005524 P:GO:0006955 P:GO:0007165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4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24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HV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594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777.m00110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HV4_BRUMA Serpin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4867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4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25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JM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809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22.m00064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JM7_BRUMA Putative uncharacterized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8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4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62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26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JS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836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4929.m00397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JS8_BRUMA Phosphatidylinositol transfer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9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8526 C:GO:0016021 F:GO:0046872 C:GO:0044459 P:GO:0007608 F:GO:0008525 P:GO:0016059 C:GO:0005737 P:GO:0015914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4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32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27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XG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3722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72.m07138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XG7_BRUMA Calcium/calmodulin-dependent protein kinase type II alpha chain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5516 C:GO:0030424 P:GO:0007528 C:GO:0030425 P:GO:0051489 C:GO:0005954 F:GO:0005524 P:GO:0007616 P:GO:0007268 P:GO:0040017 F:GO:0004713 C:GO:0045211 C:GO:0048786 P:GO:0040018 P:GO:0007619 F:GO:0004683 P:GO:0006468 P:GO:0009069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2.7.10, EC:2.7.11.17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4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4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28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2E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113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73.m02623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2E8_BRUMA Abnormal embryonic partitioning of cytoplasm protein 3, isoform b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51179 C:GO:0030054 P:GO:0000003 P:GO:0016043 P:GO:0048513 P:GO:0009653 C:GO:0044424 F:GO:0005515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4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29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CS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996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90.m08119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CS7_BRUMA Putative uncharacterized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5515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4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5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0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F4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5227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92.m11238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F40_BRUMA Putative uncharacterized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4182 P:GO:0006508 F:GO:000827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4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80" w:hRule="atLeast"/>
        </w:trPr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13868" w:type="dxa"/>
            <w:gridSpan w:val="1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Proteins only found in Female Worms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9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Uniprot ID</w:t>
            </w:r>
          </w:p>
        </w:tc>
        <w:tc>
          <w:tcPr>
            <w:tcW w:w="1072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Pub_locus</w:t>
            </w:r>
          </w:p>
        </w:tc>
        <w:tc>
          <w:tcPr>
            <w:tcW w:w="1294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TIGR locus</w:t>
            </w:r>
          </w:p>
        </w:tc>
        <w:tc>
          <w:tcPr>
            <w:tcW w:w="3413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DESCRIPTION</w:t>
            </w:r>
          </w:p>
        </w:tc>
        <w:tc>
          <w:tcPr>
            <w:tcW w:w="415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TP</w:t>
            </w:r>
          </w:p>
        </w:tc>
        <w:tc>
          <w:tcPr>
            <w:tcW w:w="42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RC</w:t>
            </w:r>
          </w:p>
        </w:tc>
        <w:tc>
          <w:tcPr>
            <w:tcW w:w="419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SP</w:t>
            </w:r>
          </w:p>
        </w:tc>
        <w:tc>
          <w:tcPr>
            <w:tcW w:w="594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SecP</w:t>
            </w:r>
          </w:p>
        </w:tc>
        <w:tc>
          <w:tcPr>
            <w:tcW w:w="654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#GOs</w:t>
            </w:r>
          </w:p>
        </w:tc>
        <w:tc>
          <w:tcPr>
            <w:tcW w:w="1283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GO IDs</w:t>
            </w:r>
          </w:p>
        </w:tc>
        <w:tc>
          <w:tcPr>
            <w:tcW w:w="1204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Enzyme</w:t>
            </w:r>
          </w:p>
        </w:tc>
        <w:tc>
          <w:tcPr>
            <w:tcW w:w="1780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NQPCT</w:t>
            </w:r>
          </w:p>
        </w:tc>
      </w:tr>
      <w:tr>
        <w:trPr>
          <w:trHeight w:val="195" w:hRule="atLeast"/>
        </w:trPr>
        <w:tc>
          <w:tcPr>
            <w:tcW w:w="484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9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1072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1294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3413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415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42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419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594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654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1283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1204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623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Mf</w:t>
            </w:r>
          </w:p>
        </w:tc>
        <w:tc>
          <w:tcPr>
            <w:tcW w:w="623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Fw</w:t>
            </w:r>
          </w:p>
        </w:tc>
        <w:tc>
          <w:tcPr>
            <w:tcW w:w="534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Mw</w:t>
            </w:r>
          </w:p>
        </w:tc>
      </w:tr>
      <w:tr>
        <w:trPr>
          <w:trHeight w:val="735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IJ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661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4833.m00143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IJ2_BRUMA Insulin-degrading enzyme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05615 F:GO:0004222 P:GO:0006508 F:GO:000827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02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2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S7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0864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404.m00015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S73_BRUMA Putative uncharacterized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8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81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72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3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E2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310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4654.m00080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E26_BRUMA A-macroglobulin complement component family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42742 F:GO:0004866 F:GO:0005515 C:GO:0005576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8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9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4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E2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310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654.m00079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E24_BRUMA Alpha-2-macroglobulin family N-terminal region containing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16740 P:GO:0008152 F:GO:0004866 F:GO:0005515 C:GO:0005576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1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5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ND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0618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240.m00055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ND7_BRUMA Papain family cysteine protease containing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8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4197 P:GO:0006508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3.4.22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4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36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6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N3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3022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50.m01861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N31_BRUMA Dynein light chain 1, cytoplasmic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3777 F:GO:0008092 P:GO:0040010 P:GO:0009792 C:GO:0005874 C:GO:0016459 F:GO:0042623 P:GO:0007476 P:GO:0040035 P:GO:0035046 P:GO:0007283 C:GO:0005868 P:GO:0010171 P:GO:0007018 P:GO:0002119 P:GO:0008039 P:GO:0040011 P:GO:0008407 P:GO:0002009 C:GO:00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7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0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7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LA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0485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066.m00247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LA3_BRUMA Hypothetical FAD-dependent oxidoreductase YEL047C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6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6118 F:GO:0000104 P:GO:0006119 P:GO:0018874 P:GO:0019643 C:GO:004528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4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8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8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SE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0880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415.m00439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SE5_BRUMA Rab GDP dissociation inhibitor alpha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16192 P:GO:0009792 P:GO:0008219 P:GO:0043087 C:GO:0008021 P:GO:0007269 F:GO:0005515 P:GO:0007165 F:GO:0005093 P:GO:001503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4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9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4D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286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75.m04514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4D7_BRUMA Antigen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9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7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0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GR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5569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5295.m00029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GR2_BRUMA Leucyl aminopeptidase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4177 P:GO:0006508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3.4.11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7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23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JX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0406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2923.m00023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JX0_BRUMA Malate dehydrogenase, cytoplasmic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6107 C:GO:0005829 F:GO:0051287 F:GO:0030060 C:GO:0005625 P:GO:0006108 P:GO:0006100 F:GO:0004470 P:GO:0019674 P:GO:0006096 P:GO:0006090 P:GO:0019643 P:GO:0046487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1.1.1.37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4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9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2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3W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574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208.m00924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3W1_BRUMA Phosphoglucomutase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05737 F:GO:0046872 P:GO:0006874 F:GO:0004614 P:GO:0005982 P:GO:0005985 P:GO:0006012 P:GO:0006094 P:GO:0006096 P:GO:0006098 P:GO:0019872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5.4.2.2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4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3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M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976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48.m00288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M53_BRUMA Excretory/secretory protein Juv-p120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4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4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4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16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3630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72.m06949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165_BRUMA Immunoglobulin I-set domain containing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5524 P:GO:0007399 F:GO:0005021 P:GO:0016358 C:GO:0016021 C:GO:0016020 P:GO:0001841 P:GO:0001756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4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72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5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DF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5268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4992.m11319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DF5_BRUMA L-isoaspartate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6479 F:GO:0004719 F:GO:0005509 P:GO:004650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2.1.1.77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4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5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6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F6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0130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2556.m00067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F63_BRUMA Alpha amylase, catalytic domain containing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3824 P:GO:0005975 F:GO:0043169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21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7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JV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848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4930.m00346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JV1_BRUMA Translation elongation factor aEF-2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0022 C:GO:0005829 F:GO:0003746 P:GO:0009792 P:GO:0040007 P:GO:0040035 P:GO:0002119 F:GO:0003924 C:GO:0005811 F:GO:0005525 C:GO:0005840 P:GO:0006448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3.6.5.1, EC:3.6.5.2, EC:3.6.5.3, EC:3.6.5.4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32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8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07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3925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4972.m07552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071_BRUMA Protein disulphide isomerase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40010 F:GO:0003756 P:GO:0009792 F:GO:0004656 C:GO:0005793 P:GO:0045454 F:GO:0003810 C:GO:0009986 P:GO:0010171 C:GO:0005792 P:GO:0002119 F:GO:0005515 P:GO:0018401 P:GO:0040017 C:GO:0005576 C:GO:0005783 P:GO:0006525 P:GO:000656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5.3.4.1, EC:1.14.11.2, EC:2.3.2.13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9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1K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3668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72.m07028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1K1_BRUMA Histone H4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40035 P:GO:0010171 P:GO:0002119 C:GO:0000786 P:GO:0006952 F:GO:0003677 P:GO:0006334 P:GO:0040010 P:GO:0040011 P:GO:0009792 C:GO:0005634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50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3Z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237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75.m04412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3Z6_BRUMA Heavy neurofilament protein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5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DE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0042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2442.m00022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DE0_BRUMA KMQK697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09986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5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52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HQ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0277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2737.m00157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HQ1_BRUMA 1,4-alpha-glucan branching enzyme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16740 P:GO:0005975 F:GO:0043169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53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KX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0457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028.m00039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KX8_BRUMA Putative uncharacterized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M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05737 P:GO:0031424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23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54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UR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028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579.m00041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UR6_BRUMA Transketolase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40008 F:GO:0048029 C:GO:0005777 C:GO:0005625 F:GO:0004802 F:GO:0046872 P:GO:0009052 P:GO:0046390 C:GO:0005792 F:GO:0005515 C:GO:0005789 F:GO:0030976 P:GO:0015976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2.2.1.1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55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D3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236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619.m00057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D34_BRUMA DB module family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72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56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HD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552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4765.m00814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HD7_BRUMA Putative uncharacterized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5524 F:GO:0008134 F:GO:0016887 C:GO:0005667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72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57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IM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672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851.m00011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IM8_BRUMA Proteasome subunit alpha type 1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5515 F:GO:0004298 C:GO:0005839 P:GO:000651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8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58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JH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781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4919.m00204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JH0_BRUMA Nucleosome assembly protein 1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40035 P:GO:0010171 P:GO:0002119 P:GO:0006334 F:GO:0005515 P:GO:0040010 P:GO:0040011 P:GO:0009792 C:GO:0005634 P:GO:0002009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59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2A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096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73.m02730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2A0_BRUMA Chymotrypsin/elastase isoinhibitors 2 to 5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9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8233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9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60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E0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5052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92.m10877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E01_BRUMA Ube1-prov protein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8641 F:GO:0005515 P:GO:0000003 P:GO:0009792 P:GO:0006512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6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E3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5065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92.m10905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E32_BRUMA Galactoside-binding lectin family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5529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2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62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1BQ6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Bm1_31480 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55.m00256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1BQ63_BRUMA Translationally controlled tumor protein-like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7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05737 P:GO:0000003 P:GO:0009792 P:GO:0040010 F:GO:0005509 F:GO:0005515 P:GO:004001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5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63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PI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0700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282.m00270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PI1_BRUMA Serine protease Z688.6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9792 F:GO:0008236 P:GO:0006508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252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64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QH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0764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322.m00195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QH2_BRUMA Heat shock 70 kDa protein C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6983 P:GO:0009306 F:GO:0005509 P:GO:0040007 F:GO:0043022 C:GO:0042470 F:GO:0005524 P:GO:0010171 P:GO:0002119 C:GO:0005788 F:GO:0016887 F:GO:0005515 P:GO:0040011 P:GO:0030968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65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RT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0846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390.m00016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RT7_BRUMA Putative uncharacterized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4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66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WB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128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695.m00212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WB4_BRUMA GDP-L-fucose synthetase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50577 P:GO:0042350 F:GO:0050662 F:GO:0019787 P:GO:0043687 P:GO:0051246 P:GO:0006000 P:GO:0006013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1.1.1.271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8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67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WE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139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714.m00023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WE7_BRUMA Protein C37C3.6a 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40035 P:GO:0002119 F:GO:0005488 P:GO:0040002 P:GO:0040010 P:GO:0040011 P:GO:0009792 P:GO:0008340 P:GO:0002009 F:GO:0004867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68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02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316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960.m00025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026_BRUMA Putative uncharacterized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4001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69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1B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405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046.m00194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1B6_BRUMA ShTK domain containing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8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5515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21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70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4C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606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231.m00144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4C6_BRUMA Carbohydrate phosphorylase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M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8184 C:GO:0016529 F:GO:0008144 P:GO:0000910 P:GO:0005980 P:GO:0009792 P:GO:0006874 F:GO:0042803 F:GO:0016208 F:GO:0030170 P:GO:0051591 F:GO:0005529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0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7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7M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846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364.m00213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7M6_BRUMA Phosphoglucomutase/phosphomannomutase, C-terminal domain containing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6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5975 F:GO:0016868 P:GO:0040010 P:GO:0009792 F:GO:0005515 P:GO:0002119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5.4.2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342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72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9L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989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469.m00105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9L4_BRUMA Phosphoribosyl transferase domain containing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8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9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19835 P:GO:0006168 P:GO:0045964 P:GO:0051289 P:GO:0001975 P:GO:0021954 P:GO:0006178 P:GO:0007625 F:GO:0004422 P:GO:0021895 P:GO:0021756 P:GO:0048813 P:GO:0046651 C:GO:0005737 P:GO:0046100 F:GO:0000287 P:GO:0006164 P:GO:0006166 F:GO:0042803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2.4.2.8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73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9X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011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489.m00059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9X6_BRUMA Putative uncharacterized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74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AN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064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529.m00201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AN8_BRUMA Galactoside-binding lectin family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5515 F:GO:0016936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75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AY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088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541.m00145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AY9_BRUMA Phosphoglycerate mutase family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62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76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DX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299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652.m00402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DX6_BRUMA Actin-depolymerizing factor 1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8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9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30042 C:GO:0030016 P:GO:0030240 F:GO:0051015 P:GO:0040035 P:GO:0002119 P:GO:0009790 P:GO:0040011 C:GO:0005884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9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77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GH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480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731.m00984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GH9_BRUMA Proteasome subunit beta type 3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05839 F:GO:0005515 P:GO:0006510 F:GO:0004298 P:GO:000651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8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78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JI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788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4920.m00406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JI5_BRUMA Peptidase family M1 containing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05737 P:GO:0009792 F:GO:0004179 P:GO:0006508 F:GO:0005524 P:GO:0006457 F:GO:0051082 F:GO:0008270 P:GO:0006749 C:GO:001602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3.4.11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79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N3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3023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50.m01862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N33_BRUMA Hypothetical 19.4 kDa protein ZC395.10 in chromosome III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40010 P:GO:0009792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4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80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NF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3036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52.m01370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NF4_BRUMA Cathepsin Z-like cysteine proteinase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10171 P:GO:0002119 C:GO:0031012 P:GO:0018996 P:GO:0009792 F:GO:0004197 P:GO:0040007 P:GO:0006508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3.4.22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5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8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NV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3054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4954.m01572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NV8_BRUMA Glycosyl hydrolases family 38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4559 F:GO:0005515 P:GO:0006013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3.2.1.24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82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PA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3071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54.m01607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PA3_BRUMA Putative uncharacterized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9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83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QR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3177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4956.m00536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QR8_BRUMA ARMET-like protein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8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05615 F:GO:0005488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72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84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XM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3731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72.m07156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XM0_BRUMA FKBP-type peptidyl-prolyl cis-trans isomerase-13, BmFKBP-13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05789 C:GO:0005615 P:GO:0006457 F:GO:0003755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5.2.1.8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9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85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XR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3739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72.m07172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XR9_BRUMA 20S proteasome alpha5 subunit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2119 C:GO:0005839 F:GO:0005515 P:GO:0006511 F:GO:0004298 P:GO:0000003 P:GO:0040011 P:GO:0009792 P:GO:0040007 F:GO:0004866 C:GO:0005634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3.4.25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86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13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061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4972.m07910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131_BRUMA Putative uncharacterized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36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87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7C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521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79.m04551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7C7_BRUMA Ubiquitin-like protein SMT3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40010 P:GO:0006281 P:GO:0009792 P:GO:0016925 C:GO:0030425 P:GO:0043433 P:GO:0040002 P:GO:0032880 C:GO:0045202 C:GO:0016607 C:GO:0005643 P:GO:0040027 P:GO:0040035 F:GO:0004842 P:GO:0010171 C:GO:0016605 F:GO:0008134 F:GO:0019789 P:GO:0016481 P:GO:00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6.3.2.19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21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88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7G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537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79.m04586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7G8_BRUMA Cullin family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8054 P:GO:0009792 P:GO:0042078 P:GO:0051232 C:GO:0005737 P:GO:0008105 P:GO:0008595 C:GO:0005634 P:GO:0051759 P:GO:0007138 C:GO:0031461 F:GO:0031625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72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89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E0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5053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92.m10878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E02_BRUMA Aminopeptidase W07G4.4 in chromosome V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16806 C:GO:0005764 F:GO:0004177 P:GO:0006508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3.4.14, EC:3.4.11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5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90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EY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5197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92.m11177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EY1_BRUMA Probable complex I intermediate-associated protein 30, mitochondrialprecursor.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3676 F:GO:0000166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9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FH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5344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5048.m00015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FH2_BRUMA Putative uncharacterized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9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92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GG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5520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5233.m00030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GG4_BRUMA Proteasome A-type and B-type family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6511 P:GO:0009401 P:GO:0009792 P:GO:0040007 F:GO:0004298 P:GO:0000003 P:GO:0018996 P:GO:0002119 P:GO:0040011 F:GO:0005351 C:GO:0005839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3.4.25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36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93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GL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5548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5264.m00007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GL9_BRUMA Transitional endoplasmic reticulum ATPase TER94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8103 P:GO:0009792 F:GO:0005515 F:GO:0017111 P:GO:0007029 P:GO:0040010 P:GO:0040018 P:GO:0042052 P:GO:0040011 P:GO:0007030 P:GO:0040002 P:GO:0007317 P:GO:0016320 C:GO:0045169 P:GO:0008104 C:GO:0000502 P:GO:0002119 P:GO:0006508 F:GO:0008233 C:GO:00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3.6.1.15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36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94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HE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5687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5451.m00017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HE7_BRUMA FKBP-type peptidyl-prolyl cis-trans isomerase-59, BmFKBP59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30674 F:GO:0031072 P:GO:0006825 P:GO:0009792 P:GO:0006457 F:GO:0035259 P:GO:0007566 P:GO:0031503 P:GO:0006463 F:GO:0005528 F:GO:0005524 P:GO:0046661 F:GO:0051219 F:GO:0016853 P:GO:0002009 C:GO:0005737 C:GO:0005634 F:GO:0005525 F:GO:0005488 P:GO:00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27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95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Q6H3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Bm1_28935 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4937.m00487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Q6H323_BRUMA Transglutaminas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47961 F:GO:0003756 P:GO:0018991 P:GO:0008360 P:GO:0040002 P:GO:0045454 P:GO:0045138 F:GO:0003810 P:GO:0010171 C:GO:0005811 P:GO:0040018 C:GO:0005783 P:GO:0040019 F:GO:0016853 P:GO:0042967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2.3.1.13, EC:5.3.4.1, EC:2.3.2.13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5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96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Q75PZ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Bm1_23315 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665.m00020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Q75PZ6_BRUMA Cahepsin L-like non-peptiedase homolog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8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4197 P:GO:0006508 F:GO:0008234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3.4.22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9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97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Q9GU9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3305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61.m05101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Q9GU91_BRUMA Embryonic fatty acid-binding protein Bm-FAB-1 precursor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6810 F:GO:0005515 F:GO:0008289 F:GO:0005215 F:GO:0005488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</w:tr>
      <w:tr>
        <w:trPr>
          <w:trHeight w:val="180" w:hRule="atLeast"/>
        </w:trPr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</w:tr>
      <w:tr>
        <w:trPr>
          <w:trHeight w:val="282" w:hRule="atLeast"/>
        </w:trPr>
        <w:tc>
          <w:tcPr>
            <w:tcW w:w="13868" w:type="dxa"/>
            <w:gridSpan w:val="1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Proteins only found in Male worms</w:t>
            </w:r>
          </w:p>
        </w:tc>
      </w:tr>
      <w:tr>
        <w:trPr>
          <w:trHeight w:val="180" w:hRule="atLeast"/>
        </w:trPr>
        <w:tc>
          <w:tcPr>
            <w:tcW w:w="484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9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Uniprot ID</w:t>
            </w:r>
          </w:p>
        </w:tc>
        <w:tc>
          <w:tcPr>
            <w:tcW w:w="1072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Pub_locus</w:t>
            </w:r>
          </w:p>
        </w:tc>
        <w:tc>
          <w:tcPr>
            <w:tcW w:w="1294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TIGR locus</w:t>
            </w:r>
          </w:p>
        </w:tc>
        <w:tc>
          <w:tcPr>
            <w:tcW w:w="3413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DESCRIPTION</w:t>
            </w:r>
          </w:p>
        </w:tc>
        <w:tc>
          <w:tcPr>
            <w:tcW w:w="415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TP</w:t>
            </w:r>
          </w:p>
        </w:tc>
        <w:tc>
          <w:tcPr>
            <w:tcW w:w="42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RC</w:t>
            </w:r>
          </w:p>
        </w:tc>
        <w:tc>
          <w:tcPr>
            <w:tcW w:w="419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SP</w:t>
            </w:r>
          </w:p>
        </w:tc>
        <w:tc>
          <w:tcPr>
            <w:tcW w:w="594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SecP</w:t>
            </w:r>
          </w:p>
        </w:tc>
        <w:tc>
          <w:tcPr>
            <w:tcW w:w="654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#GOs</w:t>
            </w:r>
          </w:p>
        </w:tc>
        <w:tc>
          <w:tcPr>
            <w:tcW w:w="1283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GO IDs</w:t>
            </w:r>
          </w:p>
        </w:tc>
        <w:tc>
          <w:tcPr>
            <w:tcW w:w="1204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Enzyme</w:t>
            </w:r>
          </w:p>
        </w:tc>
        <w:tc>
          <w:tcPr>
            <w:tcW w:w="178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NQPCT</w:t>
            </w:r>
          </w:p>
        </w:tc>
      </w:tr>
      <w:tr>
        <w:trPr>
          <w:trHeight w:val="195" w:hRule="atLeast"/>
        </w:trPr>
        <w:tc>
          <w:tcPr>
            <w:tcW w:w="484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829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1072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1294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3413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415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42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419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594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654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1283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1204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</w:r>
          </w:p>
        </w:tc>
        <w:tc>
          <w:tcPr>
            <w:tcW w:w="623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Mf</w:t>
            </w:r>
          </w:p>
        </w:tc>
        <w:tc>
          <w:tcPr>
            <w:tcW w:w="623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Fw</w:t>
            </w:r>
          </w:p>
        </w:tc>
        <w:tc>
          <w:tcPr>
            <w:tcW w:w="534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Verdana" w:hAnsi="Verdana"/>
                <w:b/>
                <w:bCs/>
                <w:sz w:val="14"/>
                <w:szCs w:val="14"/>
              </w:rPr>
              <w:t>Mw</w:t>
            </w:r>
          </w:p>
        </w:tc>
      </w:tr>
      <w:tr>
        <w:trPr>
          <w:trHeight w:val="1995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98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5A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681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4258.m00140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5A0_BRUMA Actin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05737 F:GO:0005200 P:GO:0040035 C:GO:0005856 P:GO:0002119 P:GO:0030036 F:GO:0005515 P:GO:0000910 F:GO:0005524 P:GO:0009792 P:GO:0040007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24</w:t>
            </w:r>
          </w:p>
        </w:tc>
      </w:tr>
      <w:tr>
        <w:trPr>
          <w:trHeight w:val="252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99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C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170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594.m00163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C53_BRUMA Actin 1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7291 P:GO:0000910 P:GO:0009792 P:GO:0040007 P:GO:0040035 P:GO:0030036 P:GO:0006911 F:GO:0005524 P:GO:0002119 F:GO:0005515 C:GO:0031011 C:GO:0005884 F:GO:0005200 C:GO:000581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.02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00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W9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119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3687.m00015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W97_BRUMA P40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88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0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O7649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348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4674.m00132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O76497_BRUMA 24 kDa secreted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9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81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02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7K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551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79.m04621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7K7_BRUMA MFP3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1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03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V4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3529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68.m01452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V46_BRUMA Immunoglobulin I-set domain containing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16301 F:GO:0005515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4</w:t>
            </w:r>
          </w:p>
        </w:tc>
      </w:tr>
      <w:tr>
        <w:trPr>
          <w:trHeight w:val="72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04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5F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692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4269.m00019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5F6_BRUMA Major sperm protein 3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40017 P:GO:0040010 F:GO:0005515 F:GO:0005198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7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05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U7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0994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528.m00031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U76_BRUMA P40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9</w:t>
            </w:r>
          </w:p>
        </w:tc>
      </w:tr>
      <w:tr>
        <w:trPr>
          <w:trHeight w:val="9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06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F9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5255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92.m11294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F97_BRUMA G2F domain containing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16020 F:GO:0005509 P:GO:0007160 P:GO:0008218 P:GO:0018298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9</w:t>
            </w:r>
          </w:p>
        </w:tc>
      </w:tr>
      <w:tr>
        <w:trPr>
          <w:trHeight w:val="5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07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GS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Bm1_55755 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5304.m00111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GS4_BRUMA Major sperm protein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05856 F:GO:0005198 F:GO:0005515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9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08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HN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575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773.m00913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HN9_BRUMA Putative uncharacterized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5515 P:GO:000834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2</w:t>
            </w:r>
          </w:p>
        </w:tc>
      </w:tr>
      <w:tr>
        <w:trPr>
          <w:trHeight w:val="21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09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5X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361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77.m04971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5X7_BRUMA Cytoplasmic intermediate filament protein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8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05737 P:GO:0010171 P:GO:0002119 P:GO:0018996 F:GO:0005515 P:GO:0040002 C:GO:0005882 P:GO:0040010 P:GO:0040011 P:GO:0009792 P:GO:0008340 F:GO:0005198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2</w:t>
            </w:r>
          </w:p>
        </w:tc>
      </w:tr>
      <w:tr>
        <w:trPr>
          <w:trHeight w:val="18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10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WI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145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718.m00044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WI1_BRUMA Chaperonin homolog HSP60, mitochondrial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42026 P:GO:0009792 P:GO:0000003 P:GO:0006626 P:GO:0009408 F:GO:0005524 C:GO:0005759 F:GO:0051082 P:GO:0006458 C:GO:000581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5</w:t>
            </w:r>
          </w:p>
        </w:tc>
      </w:tr>
      <w:tr>
        <w:trPr>
          <w:trHeight w:val="144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1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0Z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379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037.m00196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0Z7_BRUMA Adenylate kinase isoenzyme 1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4017 P:GO:0007050 P:GO:0046034 C:GO:0005886 F:GO:0005515 F:GO:0005524 C:GO:0005739 P:GO:0006144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2.7.4.3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5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12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5Q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336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77.m04916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5Q1_BRUMA Putative uncharacterized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5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13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5X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359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77.m04966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5X1_BRUMA Putative uncharacterized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5488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5</w:t>
            </w:r>
          </w:p>
        </w:tc>
      </w:tr>
      <w:tr>
        <w:trPr>
          <w:trHeight w:val="19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14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Q1718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Bm1_45215 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79.m04552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Q17181_BRUMA Intermediate filament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05737 P:GO:0010171 P:GO:0002119 P:GO:0018991 P:GO:0018996 F:GO:0005515 C:GO:0005882 P:GO:0040010 P:GO:0040011 P:GO:0009792 F:GO:0005198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5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15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MB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0544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154.m00138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MB0_BRUMA Thioredoxin family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45454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</w:tr>
      <w:tr>
        <w:trPr>
          <w:trHeight w:val="36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16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Q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0740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3314.m00593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Q59_BRUMA WD40-like Beta Propeller Repeat family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4177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</w:tr>
      <w:tr>
        <w:trPr>
          <w:trHeight w:val="72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17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WA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122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3693.m00017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NWA3_BRUMA Heparan sulfate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6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9987 P:GO:0007517 C:GO:0031012 C:GO:004442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18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1B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1403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046.m00190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1B1_BRUMA SCP-like extracellular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05576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</w:tr>
      <w:tr>
        <w:trPr>
          <w:trHeight w:val="72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19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GZ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519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749.m00214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GZ3_BRUMA Phosphoenolpyruvate carboxykinase [GTP] 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6094 F:GO:0005525 F:GO:0004613 P:GO:0006099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4.1.1.32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</w:tr>
      <w:tr>
        <w:trPr>
          <w:trHeight w:val="9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20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HJ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567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771.m00162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HJ7_BRUMA Putative uncharacterized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1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7519 P:GO:0048468 P:GO:0007391 P:GO:0016043 C:GO:0044444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</w:tr>
      <w:tr>
        <w:trPr>
          <w:trHeight w:val="72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2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JG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2777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19.m00197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JG3_BRUMA Cyanate hydratase family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F:GO:0008824 P:GO:0009439 F:GO:0016836 F:GO:0003677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</w:tr>
      <w:tr>
        <w:trPr>
          <w:trHeight w:val="27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22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Y7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3792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72.m07279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PY76_BRUMA Egg laying defective protein 4, isoform c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3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01764 P:GO:0016358 P:GO:0030900 F:GO:0004692 F:GO:0005524 F:GO:0008603 F:GO:0005515 F:GO:0004713 P:GO:0007165 F:GO:0030553 C:GO:0005952 C:GO:0005794 P:GO:0006468 P:GO:0009069 P:GO:0045859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2.7.11.12, EC:2.7.10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23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1S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3691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72.m07073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1S9_BRUMA Putative uncharacterized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7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</w:tr>
      <w:tr>
        <w:trPr>
          <w:trHeight w:val="19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24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2J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132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4973.m02656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2J5_BRUMA UDP-glucose pyrophosphorylase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05737 F:GO:0042802 P:GO:0002119 P:GO:0040010 F:GO:0003983 P:GO:0009792 P:GO:0006355 P:GO:0005982 P:GO:0005985 P:GO:0006012 P:GO:0009117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2.7.7.9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</w:tr>
      <w:tr>
        <w:trPr>
          <w:trHeight w:val="19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25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CC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4946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 xml:space="preserve">14990.m08019 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CC8_BRUMA Proteasome subunit alpha type 7-1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2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P:GO:0040010 P:GO:0006511 F:GO:0004866 P:GO:0009792 P:GO:0000003 F:GO:0004298 F:GO:0042802 P:GO:0002119 P:GO:0040011 C:GO:0005839 C:GO:0005634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EC:3.4.25,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26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FE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5329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5018.m00015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FE1_BRUMA Putative uncharacterized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S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8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</w:tr>
      <w:tr>
        <w:trPr>
          <w:trHeight w:val="18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27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FL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5368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5077.m00106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FL6_BRUMA Putative uncharacterized protein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Y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4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</w:tr>
      <w:tr>
        <w:trPr>
          <w:trHeight w:val="3600" w:hRule="atLeast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228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H8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Bm1_5658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15413.m00008</w:t>
            </w:r>
          </w:p>
        </w:tc>
        <w:tc>
          <w:tcPr>
            <w:tcW w:w="3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8QH89_BRUMA Chaperonine protein HSP60, putative</w:t>
            </w:r>
          </w:p>
        </w:tc>
        <w:tc>
          <w:tcPr>
            <w:tcW w:w="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M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N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5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3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C:GO:0045121 P:GO:0000003 P:GO:0032496 F:GO:0051087 P:GO:0009792 P:GO:0042542 P:GO:0006458 F:GO:0043559 C:GO:0005759 P:GO:0033198 C:GO:0030141 C:GO:0005743 P:GO:0043627 C:GO:0005794 P:GO:0045768 C:GO:0005829 F:GO:0046982 P:GO:0001666 F:GO:0051082 P:GO:004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0.0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008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4T18:59:00Z</dcterms:created>
  <dc:creator>afrank13</dc:creator>
  <dc:description/>
  <cp:keywords/>
  <dc:language>en-US</dc:language>
  <cp:lastModifiedBy>afrank13</cp:lastModifiedBy>
  <dcterms:modified xsi:type="dcterms:W3CDTF">2008-07-24T19:02:00Z</dcterms:modified>
  <cp:revision>1</cp:revision>
  <dc:subject/>
  <dc:title>Proteins  Found in Microfilariae, Female and Male worms</dc:title>
</cp:coreProperties>
</file>